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2"/>
        <w:gridCol w:w="6938"/>
      </w:tblGrid>
      <w:tr w:rsidR="00EE5790" w:rsidRPr="00CC6658" w14:paraId="2364C4A2" w14:textId="77777777" w:rsidTr="00DC2D02">
        <w:tc>
          <w:tcPr>
            <w:tcW w:w="9060" w:type="dxa"/>
            <w:gridSpan w:val="2"/>
            <w:tcBorders>
              <w:top w:val="nil"/>
              <w:left w:val="nil"/>
              <w:right w:val="nil"/>
            </w:tcBorders>
          </w:tcPr>
          <w:p w14:paraId="206D7D18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  <w:b/>
                <w:bCs/>
              </w:rPr>
              <w:t>Table S2.</w:t>
            </w:r>
            <w:r w:rsidRPr="00CC6658">
              <w:rPr>
                <w:rFonts w:eastAsia="Times New Roman"/>
              </w:rPr>
              <w:t xml:space="preserve"> Site-directed mutagenesis primers</w:t>
            </w:r>
          </w:p>
        </w:tc>
      </w:tr>
      <w:tr w:rsidR="00EE5790" w:rsidRPr="00CC6658" w14:paraId="0C525F6D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6BD83631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rPr>
                <w:rFonts w:eastAsia="Times New Roman"/>
              </w:rPr>
              <w:t>M694V - WT</w:t>
            </w:r>
          </w:p>
        </w:tc>
        <w:tc>
          <w:tcPr>
            <w:tcW w:w="6938" w:type="dxa"/>
            <w:tcBorders>
              <w:right w:val="nil"/>
            </w:tcBorders>
          </w:tcPr>
          <w:p w14:paraId="60A3F09B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'-GGTACTCATTTTCCTTCATCATTATCACCACCCAGTAG-3'</w:t>
            </w:r>
          </w:p>
        </w:tc>
      </w:tr>
      <w:tr w:rsidR="00EE5790" w:rsidRPr="00CC6658" w14:paraId="7CDA4A25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4F238867" w14:textId="77777777" w:rsidR="00EE5790" w:rsidRPr="00CC6658" w:rsidRDefault="00EE5790" w:rsidP="00DC2D0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2134ACEA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'-CTACTGGGTGGTGATAATGATGAAGGAAAATGAGTACC-3'</w:t>
            </w:r>
          </w:p>
        </w:tc>
      </w:tr>
      <w:tr w:rsidR="00EE5790" w:rsidRPr="00CC6658" w14:paraId="687CA80C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5D5B7609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rPr>
                <w:rFonts w:eastAsia="Times New Roman"/>
              </w:rPr>
              <w:t>WT – Δ1-92</w:t>
            </w:r>
          </w:p>
        </w:tc>
        <w:tc>
          <w:tcPr>
            <w:tcW w:w="6938" w:type="dxa"/>
            <w:tcBorders>
              <w:right w:val="nil"/>
            </w:tcBorders>
          </w:tcPr>
          <w:p w14:paraId="18CC1635" w14:textId="77777777" w:rsidR="00EE5790" w:rsidRPr="00CC6658" w:rsidRDefault="00EE5790" w:rsidP="00DC2D02">
            <w:pPr>
              <w:tabs>
                <w:tab w:val="left" w:pos="888"/>
              </w:tabs>
              <w:spacing w:line="480" w:lineRule="auto"/>
            </w:pPr>
            <w:r w:rsidRPr="00CC6658">
              <w:rPr>
                <w:rFonts w:eastAsia="Times New Roman"/>
              </w:rPr>
              <w:t>5’ – GAATATTCCACACAAGAAAACGGCACAGATG – 3’</w:t>
            </w:r>
          </w:p>
        </w:tc>
      </w:tr>
      <w:tr w:rsidR="00EE5790" w:rsidRPr="00CC6658" w14:paraId="0E09BFA7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1147C86D" w14:textId="77777777" w:rsidR="00EE5790" w:rsidRPr="00CC6658" w:rsidRDefault="00EE5790" w:rsidP="00DC2D0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09E0BEF0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CGCGGCCGCAAGCTTGTC – 3’</w:t>
            </w:r>
          </w:p>
        </w:tc>
      </w:tr>
      <w:tr w:rsidR="00EE5790" w:rsidRPr="00CC6658" w14:paraId="561F2779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270A2191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rPr>
                <w:rFonts w:eastAsia="Times New Roman"/>
              </w:rPr>
              <w:t>WT – Δ88-310</w:t>
            </w:r>
          </w:p>
        </w:tc>
        <w:tc>
          <w:tcPr>
            <w:tcW w:w="6938" w:type="dxa"/>
            <w:tcBorders>
              <w:right w:val="nil"/>
            </w:tcBorders>
          </w:tcPr>
          <w:p w14:paraId="4AB67E7C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GAAGGCCACCAGACACGG – 3’</w:t>
            </w:r>
          </w:p>
        </w:tc>
      </w:tr>
      <w:tr w:rsidR="00EE5790" w:rsidRPr="00CC6658" w14:paraId="52D787BD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043A314A" w14:textId="77777777" w:rsidR="00EE5790" w:rsidRPr="00CC6658" w:rsidRDefault="00EE5790" w:rsidP="00DC2D0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47819FAD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CCTGAATGGCTGCCCTGT – 3’</w:t>
            </w:r>
          </w:p>
        </w:tc>
      </w:tr>
      <w:tr w:rsidR="00EE5790" w:rsidRPr="00CC6658" w14:paraId="3E4446C4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317F39F9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rPr>
                <w:rFonts w:eastAsia="Times New Roman"/>
              </w:rPr>
              <w:t>WT – Δ371-412</w:t>
            </w:r>
          </w:p>
        </w:tc>
        <w:tc>
          <w:tcPr>
            <w:tcW w:w="6938" w:type="dxa"/>
            <w:tcBorders>
              <w:right w:val="nil"/>
            </w:tcBorders>
          </w:tcPr>
          <w:p w14:paraId="78DFD6E7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GGGGCTTAGGCTTCCCGGGCGAGGAGGTCGCCCTGGAACA – 3’</w:t>
            </w:r>
          </w:p>
        </w:tc>
      </w:tr>
      <w:tr w:rsidR="00EE5790" w:rsidRPr="00CC6658" w14:paraId="079FCA34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5C5BA7F1" w14:textId="77777777" w:rsidR="00EE5790" w:rsidRPr="00CC6658" w:rsidRDefault="00EE5790" w:rsidP="00DC2D0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4346A11E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GCCCGGGAAGCCTAAGCCCCTGTTCCAGGGCGACCTCCTC – 3’</w:t>
            </w:r>
          </w:p>
        </w:tc>
      </w:tr>
      <w:tr w:rsidR="00EE5790" w:rsidRPr="00CC6658" w14:paraId="6626D110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181CD940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rPr>
                <w:rFonts w:eastAsia="Times New Roman"/>
              </w:rPr>
              <w:t>WT – Δ421-440</w:t>
            </w:r>
          </w:p>
        </w:tc>
        <w:tc>
          <w:tcPr>
            <w:tcW w:w="6938" w:type="dxa"/>
            <w:tcBorders>
              <w:right w:val="nil"/>
            </w:tcBorders>
          </w:tcPr>
          <w:p w14:paraId="25C7341C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CGATCCTATGGGGAGGAG – 3’</w:t>
            </w:r>
          </w:p>
        </w:tc>
      </w:tr>
      <w:tr w:rsidR="00EE5790" w:rsidRPr="00CC6658" w14:paraId="64CDDFEA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7A2F4A2C" w14:textId="77777777" w:rsidR="00EE5790" w:rsidRPr="00CC6658" w:rsidRDefault="00EE5790" w:rsidP="00DC2D0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033D6164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CTTGTGTTCCAGGGCGAC – 3’</w:t>
            </w:r>
          </w:p>
        </w:tc>
      </w:tr>
      <w:tr w:rsidR="00EE5790" w:rsidRPr="00CC6658" w14:paraId="512A610B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491402C1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rPr>
                <w:rFonts w:eastAsia="Times New Roman"/>
              </w:rPr>
              <w:t>WT – S580X</w:t>
            </w:r>
          </w:p>
        </w:tc>
        <w:tc>
          <w:tcPr>
            <w:tcW w:w="6938" w:type="dxa"/>
            <w:tcBorders>
              <w:right w:val="nil"/>
            </w:tcBorders>
          </w:tcPr>
          <w:p w14:paraId="1FBA826D" w14:textId="77777777" w:rsidR="00EE5790" w:rsidRPr="00CC6658" w:rsidRDefault="00EE5790" w:rsidP="00DC2D02">
            <w:pPr>
              <w:tabs>
                <w:tab w:val="left" w:pos="1488"/>
              </w:tabs>
              <w:spacing w:line="480" w:lineRule="auto"/>
            </w:pPr>
            <w:r w:rsidRPr="00CC6658">
              <w:rPr>
                <w:rFonts w:eastAsia="Times New Roman"/>
              </w:rPr>
              <w:t>5’ – GAACATTTCCATTTCTTAACGCAGGGTTTCTGAGAAGTAC – 3’</w:t>
            </w:r>
          </w:p>
        </w:tc>
      </w:tr>
      <w:tr w:rsidR="00EE5790" w:rsidRPr="00CC6658" w14:paraId="444DB414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61D9CDD8" w14:textId="77777777" w:rsidR="00EE5790" w:rsidRPr="00CC6658" w:rsidRDefault="00EE5790" w:rsidP="00DC2D0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7BBAB20E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’ – GTACTTCTCAGAAACCCTGCGTTAAGAAATGGAAATGTTCAA – 3’</w:t>
            </w:r>
          </w:p>
        </w:tc>
      </w:tr>
      <w:tr w:rsidR="00EE5790" w:rsidRPr="00CC6658" w14:paraId="3CBE4309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740239CE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rPr>
                <w:rFonts w:eastAsia="Times New Roman"/>
              </w:rPr>
              <w:t>WT - S242R</w:t>
            </w:r>
          </w:p>
        </w:tc>
        <w:tc>
          <w:tcPr>
            <w:tcW w:w="6938" w:type="dxa"/>
            <w:tcBorders>
              <w:right w:val="nil"/>
            </w:tcBorders>
          </w:tcPr>
          <w:p w14:paraId="14708C2C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'- GAAATGGTGACCTCAAGTCTTCTAGGTCGCATCTT-3'</w:t>
            </w:r>
          </w:p>
        </w:tc>
      </w:tr>
      <w:tr w:rsidR="00EE5790" w:rsidRPr="00CC6658" w14:paraId="60AD7B85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6A1E7BF2" w14:textId="77777777" w:rsidR="00EE5790" w:rsidRPr="00CC6658" w:rsidRDefault="00EE5790" w:rsidP="00DC2D0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2E85DE4A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'- AAGATGCGACCTAGAAGACTTGAGGTCACCATTTC-3'</w:t>
            </w:r>
          </w:p>
        </w:tc>
      </w:tr>
      <w:tr w:rsidR="00EE5790" w:rsidRPr="00CC6658" w14:paraId="1096FBC3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7A6897D2" w14:textId="77777777" w:rsidR="00EE5790" w:rsidRPr="00CC6658" w:rsidRDefault="00EE5790" w:rsidP="00DC2D02">
            <w:pPr>
              <w:tabs>
                <w:tab w:val="left" w:pos="924"/>
              </w:tabs>
              <w:spacing w:line="480" w:lineRule="auto"/>
              <w:jc w:val="center"/>
            </w:pPr>
            <w:r w:rsidRPr="00CC6658">
              <w:rPr>
                <w:rFonts w:eastAsia="Times New Roman"/>
              </w:rPr>
              <w:t>WT - S208C</w:t>
            </w:r>
          </w:p>
        </w:tc>
        <w:tc>
          <w:tcPr>
            <w:tcW w:w="6938" w:type="dxa"/>
            <w:tcBorders>
              <w:right w:val="nil"/>
            </w:tcBorders>
          </w:tcPr>
          <w:p w14:paraId="199552D2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'- CCCCGCGGAGCAGGCGTTTCTGC-3'</w:t>
            </w:r>
          </w:p>
        </w:tc>
      </w:tr>
      <w:tr w:rsidR="00EE5790" w:rsidRPr="00CC6658" w14:paraId="618638A6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0B452788" w14:textId="77777777" w:rsidR="00EE5790" w:rsidRPr="00CC6658" w:rsidRDefault="00EE5790" w:rsidP="00DC2D02">
            <w:pPr>
              <w:tabs>
                <w:tab w:val="left" w:pos="924"/>
              </w:tabs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6938" w:type="dxa"/>
            <w:tcBorders>
              <w:right w:val="nil"/>
            </w:tcBorders>
          </w:tcPr>
          <w:p w14:paraId="770A4F04" w14:textId="77777777" w:rsidR="00EE5790" w:rsidRPr="00CC6658" w:rsidRDefault="00EE5790" w:rsidP="00DC2D02">
            <w:pPr>
              <w:spacing w:line="480" w:lineRule="auto"/>
            </w:pPr>
            <w:r w:rsidRPr="00CC6658">
              <w:rPr>
                <w:rFonts w:eastAsia="Times New Roman"/>
              </w:rPr>
              <w:t>5'- GCAGAAACGCCTGCTCCGCGGGG-3'</w:t>
            </w:r>
          </w:p>
        </w:tc>
      </w:tr>
      <w:tr w:rsidR="00EE5790" w:rsidRPr="00CC6658" w14:paraId="479054E4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75381D3B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t>WT – Q426R</w:t>
            </w:r>
          </w:p>
        </w:tc>
        <w:tc>
          <w:tcPr>
            <w:tcW w:w="6938" w:type="dxa"/>
            <w:tcBorders>
              <w:right w:val="nil"/>
            </w:tcBorders>
          </w:tcPr>
          <w:p w14:paraId="04C653FA" w14:textId="77777777" w:rsidR="00EE5790" w:rsidRPr="00CC6658" w:rsidRDefault="00EE5790" w:rsidP="00DC2D02">
            <w:pPr>
              <w:spacing w:line="480" w:lineRule="auto"/>
            </w:pPr>
            <w:r w:rsidRPr="00CC6658">
              <w:t>5’ – AAGAAGAAAATTCAGAAGCGGCTGGAGCATCTGAAGAAG - 3’</w:t>
            </w:r>
          </w:p>
        </w:tc>
      </w:tr>
      <w:tr w:rsidR="00EE5790" w:rsidRPr="00CC6658" w14:paraId="2B753BD2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07159C14" w14:textId="77777777" w:rsidR="00EE5790" w:rsidRPr="00CC6658" w:rsidRDefault="00EE5790" w:rsidP="00DC2D02">
            <w:pPr>
              <w:spacing w:line="480" w:lineRule="auto"/>
              <w:jc w:val="center"/>
            </w:pPr>
          </w:p>
        </w:tc>
        <w:tc>
          <w:tcPr>
            <w:tcW w:w="6938" w:type="dxa"/>
            <w:tcBorders>
              <w:right w:val="nil"/>
            </w:tcBorders>
          </w:tcPr>
          <w:p w14:paraId="6311584C" w14:textId="77777777" w:rsidR="00EE5790" w:rsidRPr="00CC6658" w:rsidRDefault="00EE5790" w:rsidP="00DC2D02">
            <w:pPr>
              <w:spacing w:line="480" w:lineRule="auto"/>
            </w:pPr>
            <w:r w:rsidRPr="00CC6658">
              <w:t>5’ - CTTCTTCAGATGCTCCAGCCGCTTCTGAATTTTCTTCTT - 3’</w:t>
            </w:r>
          </w:p>
        </w:tc>
      </w:tr>
      <w:tr w:rsidR="00EE5790" w:rsidRPr="00CC6658" w14:paraId="4B58C015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4B84A375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lastRenderedPageBreak/>
              <w:t>WT – H478Y</w:t>
            </w:r>
          </w:p>
        </w:tc>
        <w:tc>
          <w:tcPr>
            <w:tcW w:w="6938" w:type="dxa"/>
            <w:tcBorders>
              <w:right w:val="nil"/>
            </w:tcBorders>
          </w:tcPr>
          <w:p w14:paraId="3A7F93E0" w14:textId="77777777" w:rsidR="00EE5790" w:rsidRPr="00CC6658" w:rsidRDefault="00EE5790" w:rsidP="00DC2D02">
            <w:pPr>
              <w:spacing w:line="480" w:lineRule="auto"/>
            </w:pPr>
            <w:r w:rsidRPr="00CC6658">
              <w:t>5’ - CCTGGAGCAGCAAGAGTATTTCTTTGTGGCCTC - 3’</w:t>
            </w:r>
          </w:p>
        </w:tc>
      </w:tr>
      <w:tr w:rsidR="00EE5790" w:rsidRPr="00CC6658" w14:paraId="6C557D9A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26CDB8F3" w14:textId="77777777" w:rsidR="00EE5790" w:rsidRPr="00CC6658" w:rsidRDefault="00EE5790" w:rsidP="00DC2D02">
            <w:pPr>
              <w:spacing w:line="480" w:lineRule="auto"/>
              <w:jc w:val="center"/>
            </w:pPr>
          </w:p>
        </w:tc>
        <w:tc>
          <w:tcPr>
            <w:tcW w:w="6938" w:type="dxa"/>
            <w:tcBorders>
              <w:right w:val="nil"/>
            </w:tcBorders>
          </w:tcPr>
          <w:p w14:paraId="3D3D1B84" w14:textId="77777777" w:rsidR="00EE5790" w:rsidRPr="00CC6658" w:rsidRDefault="00EE5790" w:rsidP="00DC2D02">
            <w:pPr>
              <w:spacing w:line="480" w:lineRule="auto"/>
            </w:pPr>
            <w:r w:rsidRPr="00CC6658">
              <w:t>5’ - GAGGCCACAAAGAAATACTCTTGCTGCTCCAGG - 3’</w:t>
            </w:r>
          </w:p>
        </w:tc>
      </w:tr>
      <w:tr w:rsidR="00EE5790" w:rsidRPr="00CC6658" w14:paraId="63447A1B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26C0774E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t>WT – F479L</w:t>
            </w:r>
          </w:p>
        </w:tc>
        <w:tc>
          <w:tcPr>
            <w:tcW w:w="6938" w:type="dxa"/>
            <w:tcBorders>
              <w:right w:val="nil"/>
            </w:tcBorders>
          </w:tcPr>
          <w:p w14:paraId="40ADB6A4" w14:textId="77777777" w:rsidR="00EE5790" w:rsidRPr="00CC6658" w:rsidRDefault="00EE5790" w:rsidP="00DC2D02">
            <w:pPr>
              <w:spacing w:line="480" w:lineRule="auto"/>
            </w:pPr>
            <w:r w:rsidRPr="00CC6658">
              <w:t>5’ - GAGCAGCAAGAGCATTTGTTTGTGGCCTCACTGG - 3’</w:t>
            </w:r>
          </w:p>
        </w:tc>
      </w:tr>
      <w:tr w:rsidR="00EE5790" w:rsidRPr="00CC6658" w14:paraId="46C42DDA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550D576B" w14:textId="77777777" w:rsidR="00EE5790" w:rsidRPr="00CC6658" w:rsidRDefault="00EE5790" w:rsidP="00DC2D02">
            <w:pPr>
              <w:spacing w:line="480" w:lineRule="auto"/>
              <w:jc w:val="center"/>
            </w:pPr>
          </w:p>
        </w:tc>
        <w:tc>
          <w:tcPr>
            <w:tcW w:w="6938" w:type="dxa"/>
            <w:tcBorders>
              <w:right w:val="nil"/>
            </w:tcBorders>
          </w:tcPr>
          <w:p w14:paraId="7BDF7624" w14:textId="77777777" w:rsidR="00EE5790" w:rsidRPr="00CC6658" w:rsidRDefault="00EE5790" w:rsidP="00DC2D02">
            <w:pPr>
              <w:spacing w:line="480" w:lineRule="auto"/>
            </w:pPr>
            <w:r w:rsidRPr="00CC6658">
              <w:t>5’ - CCAGTGAGGCCACAAACAAATGCTCTTGCTGCTC - 3’</w:t>
            </w:r>
          </w:p>
        </w:tc>
      </w:tr>
      <w:tr w:rsidR="00EE5790" w:rsidRPr="00CC6658" w14:paraId="1FEF9BE8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6F1FD7E3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t>WT – E552D</w:t>
            </w:r>
          </w:p>
        </w:tc>
        <w:tc>
          <w:tcPr>
            <w:tcW w:w="6938" w:type="dxa"/>
            <w:tcBorders>
              <w:right w:val="nil"/>
            </w:tcBorders>
          </w:tcPr>
          <w:p w14:paraId="33AA1B8C" w14:textId="77777777" w:rsidR="00EE5790" w:rsidRPr="00CC6658" w:rsidRDefault="00EE5790" w:rsidP="00DC2D02">
            <w:pPr>
              <w:spacing w:line="480" w:lineRule="auto"/>
            </w:pPr>
            <w:r w:rsidRPr="00CC6658">
              <w:t>5’ - GTGGACCACTCCTCAAGACATAAAACAAAAGATCCAAC - 3’</w:t>
            </w:r>
          </w:p>
        </w:tc>
      </w:tr>
      <w:tr w:rsidR="00EE5790" w:rsidRPr="00CC6658" w14:paraId="2747B103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463CE926" w14:textId="77777777" w:rsidR="00EE5790" w:rsidRPr="00CC6658" w:rsidRDefault="00EE5790" w:rsidP="00DC2D02">
            <w:pPr>
              <w:spacing w:line="480" w:lineRule="auto"/>
              <w:jc w:val="center"/>
            </w:pPr>
          </w:p>
        </w:tc>
        <w:tc>
          <w:tcPr>
            <w:tcW w:w="6938" w:type="dxa"/>
            <w:tcBorders>
              <w:right w:val="nil"/>
            </w:tcBorders>
          </w:tcPr>
          <w:p w14:paraId="29C936CA" w14:textId="77777777" w:rsidR="00EE5790" w:rsidRPr="00CC6658" w:rsidRDefault="00EE5790" w:rsidP="00DC2D02">
            <w:pPr>
              <w:spacing w:line="480" w:lineRule="auto"/>
            </w:pPr>
            <w:r w:rsidRPr="00CC6658">
              <w:t>5’ - GTTGGATCTTTTGTTTTATGTCTTGAGGAGTGGTCCAC - 3’</w:t>
            </w:r>
          </w:p>
        </w:tc>
      </w:tr>
      <w:tr w:rsidR="00EE5790" w:rsidRPr="00CC6658" w14:paraId="2ECC64AA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045E7A77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t>WT – L559F</w:t>
            </w:r>
          </w:p>
        </w:tc>
        <w:tc>
          <w:tcPr>
            <w:tcW w:w="6938" w:type="dxa"/>
            <w:tcBorders>
              <w:right w:val="nil"/>
            </w:tcBorders>
          </w:tcPr>
          <w:p w14:paraId="378CC773" w14:textId="77777777" w:rsidR="00EE5790" w:rsidRPr="00CC6658" w:rsidRDefault="00EE5790" w:rsidP="00DC2D02">
            <w:pPr>
              <w:spacing w:line="480" w:lineRule="auto"/>
            </w:pPr>
            <w:r w:rsidRPr="00CC6658">
              <w:t>5’ - CCTCAAGAGATAAAACAAAAGATCCAATTCCTCCACCAGAAG - 3’</w:t>
            </w:r>
          </w:p>
        </w:tc>
      </w:tr>
      <w:tr w:rsidR="00EE5790" w:rsidRPr="00CC6658" w14:paraId="27F979B6" w14:textId="77777777" w:rsidTr="00DC2D02">
        <w:tc>
          <w:tcPr>
            <w:tcW w:w="2122" w:type="dxa"/>
            <w:vMerge/>
            <w:tcBorders>
              <w:left w:val="nil"/>
            </w:tcBorders>
            <w:vAlign w:val="center"/>
          </w:tcPr>
          <w:p w14:paraId="723E9815" w14:textId="77777777" w:rsidR="00EE5790" w:rsidRPr="00CC6658" w:rsidRDefault="00EE5790" w:rsidP="00DC2D02">
            <w:pPr>
              <w:spacing w:line="480" w:lineRule="auto"/>
              <w:jc w:val="center"/>
            </w:pPr>
          </w:p>
        </w:tc>
        <w:tc>
          <w:tcPr>
            <w:tcW w:w="6938" w:type="dxa"/>
            <w:tcBorders>
              <w:right w:val="nil"/>
            </w:tcBorders>
          </w:tcPr>
          <w:p w14:paraId="665D6506" w14:textId="77777777" w:rsidR="00EE5790" w:rsidRPr="00CC6658" w:rsidRDefault="00EE5790" w:rsidP="00DC2D02">
            <w:pPr>
              <w:spacing w:line="480" w:lineRule="auto"/>
            </w:pPr>
            <w:r w:rsidRPr="00CC6658">
              <w:t>5’ - CTTCTGGTGGAGGAATTGGATCTTTTGTTTTATCTCTTGAGG - 3’</w:t>
            </w:r>
          </w:p>
        </w:tc>
      </w:tr>
      <w:tr w:rsidR="00EE5790" w:rsidRPr="00CC6658" w14:paraId="600BB038" w14:textId="77777777" w:rsidTr="00DC2D02">
        <w:tc>
          <w:tcPr>
            <w:tcW w:w="2122" w:type="dxa"/>
            <w:vMerge w:val="restart"/>
            <w:tcBorders>
              <w:left w:val="nil"/>
            </w:tcBorders>
            <w:vAlign w:val="center"/>
          </w:tcPr>
          <w:p w14:paraId="28BF0F7D" w14:textId="77777777" w:rsidR="00EE5790" w:rsidRPr="00CC6658" w:rsidRDefault="00EE5790" w:rsidP="00DC2D02">
            <w:pPr>
              <w:spacing w:line="480" w:lineRule="auto"/>
              <w:jc w:val="center"/>
            </w:pPr>
            <w:r w:rsidRPr="00CC6658">
              <w:t>WT – E167D</w:t>
            </w:r>
          </w:p>
        </w:tc>
        <w:tc>
          <w:tcPr>
            <w:tcW w:w="6938" w:type="dxa"/>
            <w:tcBorders>
              <w:right w:val="nil"/>
            </w:tcBorders>
          </w:tcPr>
          <w:p w14:paraId="44C1F61E" w14:textId="77777777" w:rsidR="00EE5790" w:rsidRPr="00CC6658" w:rsidRDefault="00EE5790" w:rsidP="00DC2D02">
            <w:pPr>
              <w:spacing w:line="480" w:lineRule="auto"/>
            </w:pPr>
            <w:r w:rsidRPr="00CC6658">
              <w:t>5’ - GTCCAGGCCGTCCGAGGCCTTCTCTCT - 3’</w:t>
            </w:r>
          </w:p>
        </w:tc>
      </w:tr>
      <w:tr w:rsidR="00EE5790" w:rsidRPr="00CC6658" w14:paraId="380333A7" w14:textId="77777777" w:rsidTr="00DC2D02">
        <w:tc>
          <w:tcPr>
            <w:tcW w:w="2122" w:type="dxa"/>
            <w:vMerge/>
            <w:tcBorders>
              <w:left w:val="nil"/>
            </w:tcBorders>
          </w:tcPr>
          <w:p w14:paraId="3B742D95" w14:textId="77777777" w:rsidR="00EE5790" w:rsidRPr="00CC6658" w:rsidRDefault="00EE5790" w:rsidP="00DC2D02">
            <w:pPr>
              <w:spacing w:line="480" w:lineRule="auto"/>
            </w:pPr>
          </w:p>
        </w:tc>
        <w:tc>
          <w:tcPr>
            <w:tcW w:w="6938" w:type="dxa"/>
            <w:tcBorders>
              <w:right w:val="nil"/>
            </w:tcBorders>
          </w:tcPr>
          <w:p w14:paraId="730593C7" w14:textId="77777777" w:rsidR="00EE5790" w:rsidRPr="00CC6658" w:rsidRDefault="00EE5790" w:rsidP="00DC2D02">
            <w:pPr>
              <w:spacing w:line="480" w:lineRule="auto"/>
            </w:pPr>
            <w:r w:rsidRPr="00CC6658">
              <w:t>5’ - AGAGAGAAGGCCTCGGACGGCCTGGAC - 3’</w:t>
            </w:r>
          </w:p>
        </w:tc>
      </w:tr>
    </w:tbl>
    <w:p w14:paraId="6DE158F8" w14:textId="77777777" w:rsidR="005E2CE0" w:rsidRDefault="005E2CE0" w:rsidP="00EE5790">
      <w:bookmarkStart w:id="0" w:name="_GoBack"/>
      <w:bookmarkEnd w:id="0"/>
    </w:p>
    <w:sectPr w:rsidR="005E2CE0" w:rsidSect="005E2CE0">
      <w:pgSz w:w="11900" w:h="16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90"/>
    <w:rsid w:val="00355260"/>
    <w:rsid w:val="003A5FC6"/>
    <w:rsid w:val="003D385B"/>
    <w:rsid w:val="004444E0"/>
    <w:rsid w:val="004B07C5"/>
    <w:rsid w:val="005E2CE0"/>
    <w:rsid w:val="006540E8"/>
    <w:rsid w:val="006965BF"/>
    <w:rsid w:val="007144B9"/>
    <w:rsid w:val="00833D2A"/>
    <w:rsid w:val="008A1D75"/>
    <w:rsid w:val="00A47D28"/>
    <w:rsid w:val="00DB6228"/>
    <w:rsid w:val="00E61E76"/>
    <w:rsid w:val="00EE579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DB8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790"/>
    <w:pPr>
      <w:spacing w:after="160" w:line="259" w:lineRule="auto"/>
    </w:pPr>
    <w:rPr>
      <w:rFonts w:ascii="Calibri" w:eastAsia="Calibri" w:hAnsi="Calibri" w:cs="Calibri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1E7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1E76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TableauNormal"/>
    <w:next w:val="Grille"/>
    <w:uiPriority w:val="39"/>
    <w:rsid w:val="00EE5790"/>
    <w:pPr>
      <w:spacing w:after="0"/>
    </w:pPr>
    <w:rPr>
      <w:rFonts w:ascii="Calibri" w:eastAsia="Calibri" w:hAnsi="Calibri" w:cs="Calibri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auNormal"/>
    <w:uiPriority w:val="44"/>
    <w:rsid w:val="00EE5790"/>
    <w:pPr>
      <w:spacing w:after="0"/>
    </w:pPr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">
    <w:name w:val="Table Grid"/>
    <w:basedOn w:val="TableauNormal"/>
    <w:uiPriority w:val="59"/>
    <w:rsid w:val="00EE579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EE5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790"/>
    <w:pPr>
      <w:spacing w:after="160" w:line="259" w:lineRule="auto"/>
    </w:pPr>
    <w:rPr>
      <w:rFonts w:ascii="Calibri" w:eastAsia="Calibri" w:hAnsi="Calibri" w:cs="Calibri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1E7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1E76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TableauNormal"/>
    <w:next w:val="Grille"/>
    <w:uiPriority w:val="39"/>
    <w:rsid w:val="00EE5790"/>
    <w:pPr>
      <w:spacing w:after="0"/>
    </w:pPr>
    <w:rPr>
      <w:rFonts w:ascii="Calibri" w:eastAsia="Calibri" w:hAnsi="Calibri" w:cs="Calibri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auNormal"/>
    <w:uiPriority w:val="44"/>
    <w:rsid w:val="00EE5790"/>
    <w:pPr>
      <w:spacing w:after="0"/>
    </w:pPr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">
    <w:name w:val="Table Grid"/>
    <w:basedOn w:val="TableauNormal"/>
    <w:uiPriority w:val="59"/>
    <w:rsid w:val="00EE579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EE5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18</Characters>
  <Application>Microsoft Macintosh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nry</dc:creator>
  <cp:keywords/>
  <dc:description/>
  <cp:lastModifiedBy>Thomas Henry</cp:lastModifiedBy>
  <cp:revision>3</cp:revision>
  <dcterms:created xsi:type="dcterms:W3CDTF">2022-10-31T14:31:00Z</dcterms:created>
  <dcterms:modified xsi:type="dcterms:W3CDTF">2022-10-31T14:32:00Z</dcterms:modified>
</cp:coreProperties>
</file>